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2302"/>
      </w:tblGrid>
      <w:tr w:rsidR="005E7516" w:rsidRPr="00236F4E" w14:paraId="69B89E81" w14:textId="2B1A967D" w:rsidTr="005E7516">
        <w:tc>
          <w:tcPr>
            <w:tcW w:w="1526" w:type="dxa"/>
          </w:tcPr>
          <w:p w14:paraId="1112682A" w14:textId="77777777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RT-PCR primers</w:t>
            </w:r>
          </w:p>
        </w:tc>
        <w:tc>
          <w:tcPr>
            <w:tcW w:w="2551" w:type="dxa"/>
          </w:tcPr>
          <w:p w14:paraId="0A32CD1B" w14:textId="77777777" w:rsidR="005E7516" w:rsidRPr="00236F4E" w:rsidRDefault="005E7516" w:rsidP="002F1DB9">
            <w:pPr>
              <w:ind w:rightChars="-118" w:right="-248"/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 xml:space="preserve">Forward primer (5’ to 3’) </w:t>
            </w:r>
          </w:p>
        </w:tc>
        <w:tc>
          <w:tcPr>
            <w:tcW w:w="2302" w:type="dxa"/>
          </w:tcPr>
          <w:p w14:paraId="59F340FA" w14:textId="77777777" w:rsidR="005E7516" w:rsidRPr="00236F4E" w:rsidRDefault="005E7516" w:rsidP="007F1D73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Reverse primer (5’ to 3’)</w:t>
            </w:r>
          </w:p>
        </w:tc>
      </w:tr>
      <w:tr w:rsidR="005E7516" w:rsidRPr="00236F4E" w14:paraId="0684B6AB" w14:textId="062088E3" w:rsidTr="005E7516">
        <w:tc>
          <w:tcPr>
            <w:tcW w:w="1526" w:type="dxa"/>
          </w:tcPr>
          <w:p w14:paraId="6AA5B48B" w14:textId="03249AC5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circMAPK1</w:t>
            </w:r>
            <w:r>
              <w:rPr>
                <w:sz w:val="20"/>
                <w:szCs w:val="20"/>
              </w:rPr>
              <w:t>4</w:t>
            </w:r>
          </w:p>
          <w:p w14:paraId="720C3819" w14:textId="77777777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(divergent primers)</w:t>
            </w:r>
          </w:p>
        </w:tc>
        <w:tc>
          <w:tcPr>
            <w:tcW w:w="2551" w:type="dxa"/>
          </w:tcPr>
          <w:p w14:paraId="59D0FDBC" w14:textId="5157C367" w:rsidR="005E7516" w:rsidRPr="00236F4E" w:rsidRDefault="005E7516" w:rsidP="002F1DB9">
            <w:pPr>
              <w:rPr>
                <w:sz w:val="20"/>
                <w:szCs w:val="20"/>
              </w:rPr>
            </w:pPr>
            <w:r w:rsidRPr="00B45FA5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AGTCTTTGACTCAGATGCCGA</w:t>
            </w:r>
          </w:p>
        </w:tc>
        <w:tc>
          <w:tcPr>
            <w:tcW w:w="2302" w:type="dxa"/>
          </w:tcPr>
          <w:p w14:paraId="41A2E971" w14:textId="06A45A58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B45FA5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GGTAGATAAGGAACTGAACATGG</w:t>
            </w:r>
          </w:p>
        </w:tc>
      </w:tr>
      <w:tr w:rsidR="005E7516" w:rsidRPr="00236F4E" w14:paraId="53DF78CD" w14:textId="34AB24B8" w:rsidTr="005E7516">
        <w:tc>
          <w:tcPr>
            <w:tcW w:w="1526" w:type="dxa"/>
          </w:tcPr>
          <w:p w14:paraId="2C606FE0" w14:textId="6ACADA46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circMAPK1</w:t>
            </w:r>
            <w:r>
              <w:rPr>
                <w:sz w:val="20"/>
                <w:szCs w:val="20"/>
              </w:rPr>
              <w:t>4</w:t>
            </w:r>
          </w:p>
          <w:p w14:paraId="0AB0AF3B" w14:textId="77777777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(convergent primers)</w:t>
            </w:r>
          </w:p>
        </w:tc>
        <w:tc>
          <w:tcPr>
            <w:tcW w:w="2551" w:type="dxa"/>
          </w:tcPr>
          <w:p w14:paraId="373F2F85" w14:textId="5C8DA71D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796B20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ATTTTGGACTGGCTCGGCA</w:t>
            </w:r>
          </w:p>
        </w:tc>
        <w:tc>
          <w:tcPr>
            <w:tcW w:w="2302" w:type="dxa"/>
          </w:tcPr>
          <w:p w14:paraId="0E0EC6EE" w14:textId="65683D23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796B20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CCACGTAGCCTGTCATTTC</w:t>
            </w:r>
          </w:p>
        </w:tc>
      </w:tr>
      <w:tr w:rsidR="005E7516" w:rsidRPr="00236F4E" w14:paraId="68411E72" w14:textId="05145651" w:rsidTr="005E7516">
        <w:tc>
          <w:tcPr>
            <w:tcW w:w="1526" w:type="dxa"/>
          </w:tcPr>
          <w:p w14:paraId="3F2A2CA3" w14:textId="3E338FBA" w:rsidR="005E7516" w:rsidRPr="00236F4E" w:rsidRDefault="005E7516" w:rsidP="002F1DB9">
            <w:pPr>
              <w:rPr>
                <w:sz w:val="20"/>
                <w:szCs w:val="20"/>
              </w:rPr>
            </w:pPr>
            <w:r w:rsidRPr="001877DC">
              <w:rPr>
                <w:sz w:val="20"/>
                <w:szCs w:val="20"/>
              </w:rPr>
              <w:t>hsa_circ_15030</w:t>
            </w:r>
          </w:p>
        </w:tc>
        <w:tc>
          <w:tcPr>
            <w:tcW w:w="2551" w:type="dxa"/>
          </w:tcPr>
          <w:p w14:paraId="4FFF2CB9" w14:textId="18C4D306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1877DC">
              <w:rPr>
                <w:kern w:val="0"/>
                <w:sz w:val="20"/>
                <w:szCs w:val="20"/>
              </w:rPr>
              <w:t>TGTTGGACGTTTTTACACCTGC</w:t>
            </w:r>
          </w:p>
        </w:tc>
        <w:tc>
          <w:tcPr>
            <w:tcW w:w="2302" w:type="dxa"/>
          </w:tcPr>
          <w:p w14:paraId="0B63A84D" w14:textId="6099BB1F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1877DC">
              <w:rPr>
                <w:kern w:val="0"/>
                <w:sz w:val="20"/>
                <w:szCs w:val="20"/>
              </w:rPr>
              <w:t>TGATGGACTGAAATGGTCTGGA</w:t>
            </w:r>
          </w:p>
        </w:tc>
      </w:tr>
      <w:tr w:rsidR="005E7516" w:rsidRPr="00236F4E" w14:paraId="43E2407A" w14:textId="4C0D237F" w:rsidTr="005E7516">
        <w:tc>
          <w:tcPr>
            <w:tcW w:w="1526" w:type="dxa"/>
          </w:tcPr>
          <w:p w14:paraId="2539FB2B" w14:textId="6317B52A" w:rsidR="005E7516" w:rsidRPr="00236F4E" w:rsidRDefault="005E7516" w:rsidP="002F1DB9">
            <w:pPr>
              <w:rPr>
                <w:sz w:val="20"/>
                <w:szCs w:val="20"/>
              </w:rPr>
            </w:pPr>
            <w:r w:rsidRPr="001877DC">
              <w:rPr>
                <w:sz w:val="20"/>
                <w:szCs w:val="20"/>
              </w:rPr>
              <w:t>hsa_circ_14100</w:t>
            </w:r>
          </w:p>
        </w:tc>
        <w:tc>
          <w:tcPr>
            <w:tcW w:w="2551" w:type="dxa"/>
          </w:tcPr>
          <w:p w14:paraId="3C656ED9" w14:textId="3440715D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E7516">
              <w:rPr>
                <w:kern w:val="0"/>
                <w:sz w:val="20"/>
                <w:szCs w:val="20"/>
              </w:rPr>
              <w:t>GTGGGATGCATAATGGCCGA</w:t>
            </w:r>
          </w:p>
        </w:tc>
        <w:tc>
          <w:tcPr>
            <w:tcW w:w="2302" w:type="dxa"/>
          </w:tcPr>
          <w:p w14:paraId="1A5A4696" w14:textId="4E602A3A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E7516">
              <w:rPr>
                <w:kern w:val="0"/>
                <w:sz w:val="20"/>
                <w:szCs w:val="20"/>
              </w:rPr>
              <w:t>TCGCATGAATGATGGACTGAA</w:t>
            </w:r>
          </w:p>
        </w:tc>
      </w:tr>
      <w:tr w:rsidR="005E7516" w:rsidRPr="00236F4E" w14:paraId="2E7F1457" w14:textId="77777777" w:rsidTr="005E7516">
        <w:tc>
          <w:tcPr>
            <w:tcW w:w="1526" w:type="dxa"/>
          </w:tcPr>
          <w:p w14:paraId="25E79353" w14:textId="102A8723" w:rsidR="005E7516" w:rsidRPr="001877DC" w:rsidRDefault="005E7516" w:rsidP="002F1DB9">
            <w:pPr>
              <w:rPr>
                <w:sz w:val="20"/>
                <w:szCs w:val="20"/>
              </w:rPr>
            </w:pPr>
            <w:r w:rsidRPr="001877DC">
              <w:rPr>
                <w:sz w:val="20"/>
                <w:szCs w:val="20"/>
              </w:rPr>
              <w:t>hsa_circ_27976</w:t>
            </w:r>
          </w:p>
        </w:tc>
        <w:tc>
          <w:tcPr>
            <w:tcW w:w="2551" w:type="dxa"/>
          </w:tcPr>
          <w:p w14:paraId="400B9ABD" w14:textId="41970DE2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E7516">
              <w:rPr>
                <w:kern w:val="0"/>
                <w:sz w:val="20"/>
                <w:szCs w:val="20"/>
              </w:rPr>
              <w:t>TGGATGCATTACAACCAGACA</w:t>
            </w:r>
          </w:p>
        </w:tc>
        <w:tc>
          <w:tcPr>
            <w:tcW w:w="2302" w:type="dxa"/>
          </w:tcPr>
          <w:p w14:paraId="183C185C" w14:textId="0758A4CC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E7516">
              <w:rPr>
                <w:kern w:val="0"/>
                <w:sz w:val="20"/>
                <w:szCs w:val="20"/>
              </w:rPr>
              <w:t>GTTCAGATCTGCCCCCATGA</w:t>
            </w:r>
          </w:p>
        </w:tc>
      </w:tr>
      <w:tr w:rsidR="005E7516" w:rsidRPr="00236F4E" w14:paraId="25F735F9" w14:textId="387F730B" w:rsidTr="005E7516">
        <w:tc>
          <w:tcPr>
            <w:tcW w:w="1526" w:type="dxa"/>
          </w:tcPr>
          <w:p w14:paraId="59D05CD7" w14:textId="1EAA2CC0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MAPK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551" w:type="dxa"/>
          </w:tcPr>
          <w:p w14:paraId="298679C0" w14:textId="0F219086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0101D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CGGAGAGGTTCCATATTGGG</w:t>
            </w:r>
          </w:p>
        </w:tc>
        <w:tc>
          <w:tcPr>
            <w:tcW w:w="2302" w:type="dxa"/>
          </w:tcPr>
          <w:p w14:paraId="26F985D4" w14:textId="2DAE6127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50101D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TAAGGCTCCAGTGGTCGC</w:t>
            </w:r>
          </w:p>
        </w:tc>
      </w:tr>
      <w:tr w:rsidR="005E7516" w:rsidRPr="00236F4E" w14:paraId="48B3E4F1" w14:textId="56351D92" w:rsidTr="005E7516">
        <w:tc>
          <w:tcPr>
            <w:tcW w:w="1526" w:type="dxa"/>
          </w:tcPr>
          <w:p w14:paraId="17DE629B" w14:textId="77777777" w:rsidR="005E7516" w:rsidRPr="00236F4E" w:rsidRDefault="005E7516" w:rsidP="002F1DB9">
            <w:pPr>
              <w:rPr>
                <w:sz w:val="20"/>
                <w:szCs w:val="20"/>
              </w:rPr>
            </w:pPr>
            <w:r w:rsidRPr="00236F4E">
              <w:rPr>
                <w:sz w:val="20"/>
                <w:szCs w:val="20"/>
              </w:rPr>
              <w:t>GAPDH</w:t>
            </w:r>
          </w:p>
        </w:tc>
        <w:tc>
          <w:tcPr>
            <w:tcW w:w="2551" w:type="dxa"/>
          </w:tcPr>
          <w:p w14:paraId="4979A348" w14:textId="182F52F4" w:rsidR="005E7516" w:rsidRPr="00236F4E" w:rsidRDefault="005E7516" w:rsidP="002F1DB9">
            <w:pPr>
              <w:rPr>
                <w:kern w:val="0"/>
                <w:sz w:val="20"/>
                <w:szCs w:val="20"/>
              </w:rPr>
            </w:pPr>
            <w:r w:rsidRPr="00FC158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CATGGGGAAGGTGAAGGTC</w:t>
            </w:r>
          </w:p>
        </w:tc>
        <w:tc>
          <w:tcPr>
            <w:tcW w:w="2302" w:type="dxa"/>
          </w:tcPr>
          <w:p w14:paraId="5A79EC3A" w14:textId="445A9263" w:rsidR="005E7516" w:rsidRPr="00236F4E" w:rsidRDefault="005E7516" w:rsidP="002F1DB9">
            <w:pPr>
              <w:rPr>
                <w:sz w:val="20"/>
                <w:szCs w:val="20"/>
              </w:rPr>
            </w:pPr>
            <w:r w:rsidRPr="00FC158F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ACTCCACGACGTACTCAGC</w:t>
            </w:r>
          </w:p>
        </w:tc>
      </w:tr>
      <w:tr w:rsidR="00004EB2" w:rsidRPr="00236F4E" w14:paraId="17D857E2" w14:textId="77777777" w:rsidTr="005E7516">
        <w:tc>
          <w:tcPr>
            <w:tcW w:w="1526" w:type="dxa"/>
          </w:tcPr>
          <w:p w14:paraId="146EE7E1" w14:textId="07536639" w:rsidR="00004EB2" w:rsidRPr="00236F4E" w:rsidRDefault="00004EB2" w:rsidP="002F1DB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 1</w:t>
            </w:r>
          </w:p>
        </w:tc>
        <w:tc>
          <w:tcPr>
            <w:tcW w:w="2551" w:type="dxa"/>
          </w:tcPr>
          <w:p w14:paraId="7DC2711C" w14:textId="138C32DC" w:rsidR="00004EB2" w:rsidRPr="00FC158F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AGGCCAAGTCTGGAGGATA</w:t>
            </w:r>
          </w:p>
        </w:tc>
        <w:tc>
          <w:tcPr>
            <w:tcW w:w="2302" w:type="dxa"/>
          </w:tcPr>
          <w:p w14:paraId="277A3F3A" w14:textId="10DECF75" w:rsidR="00004EB2" w:rsidRPr="00FC158F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CGAGATTTCCCTTACAACG</w:t>
            </w:r>
          </w:p>
        </w:tc>
      </w:tr>
      <w:tr w:rsidR="00004EB2" w:rsidRPr="00236F4E" w14:paraId="2D2914E1" w14:textId="77777777" w:rsidTr="005E7516">
        <w:tc>
          <w:tcPr>
            <w:tcW w:w="1526" w:type="dxa"/>
          </w:tcPr>
          <w:p w14:paraId="1287811A" w14:textId="7B049E51" w:rsidR="00004EB2" w:rsidRPr="00236F4E" w:rsidRDefault="00004EB2" w:rsidP="002F1DB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rimer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73706CA1" w14:textId="7F756433" w:rsidR="00004EB2" w:rsidRPr="00FC158F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CGAGACCATCCTGGCTAAC</w:t>
            </w:r>
          </w:p>
        </w:tc>
        <w:tc>
          <w:tcPr>
            <w:tcW w:w="2302" w:type="dxa"/>
          </w:tcPr>
          <w:p w14:paraId="3B044071" w14:textId="5788E8CB" w:rsidR="00004EB2" w:rsidRPr="00FC158F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GGGTAGTGTCCACGCTTCTT</w:t>
            </w:r>
          </w:p>
        </w:tc>
      </w:tr>
      <w:tr w:rsidR="00004EB2" w:rsidRPr="00236F4E" w14:paraId="5E1159DB" w14:textId="77777777" w:rsidTr="005E7516">
        <w:tc>
          <w:tcPr>
            <w:tcW w:w="1526" w:type="dxa"/>
          </w:tcPr>
          <w:p w14:paraId="1AF6F6DE" w14:textId="0AFF2BA9" w:rsidR="00004EB2" w:rsidRDefault="00004EB2" w:rsidP="002F1DB9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rimer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0F6975BF" w14:textId="508906D5" w:rsidR="00004EB2" w:rsidRPr="00004EB2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TAAACTTGGCCTCAGCCTCT</w:t>
            </w:r>
          </w:p>
        </w:tc>
        <w:tc>
          <w:tcPr>
            <w:tcW w:w="2302" w:type="dxa"/>
          </w:tcPr>
          <w:p w14:paraId="5BD6E4B8" w14:textId="6099049A" w:rsidR="00004EB2" w:rsidRPr="00004EB2" w:rsidRDefault="00004EB2" w:rsidP="002F1DB9">
            <w:pPr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</w:pPr>
            <w:r w:rsidRPr="00004EB2">
              <w:rPr>
                <w:rFonts w:ascii="Arial" w:hAnsi="Arial" w:cs="Arial"/>
                <w:color w:val="222222"/>
                <w:kern w:val="0"/>
                <w:sz w:val="20"/>
                <w:szCs w:val="20"/>
              </w:rPr>
              <w:t>CTCTGCCTCCGAGTTTTCTG</w:t>
            </w:r>
          </w:p>
        </w:tc>
      </w:tr>
    </w:tbl>
    <w:p w14:paraId="508ACD0B" w14:textId="5E225089" w:rsidR="00E841A1" w:rsidRDefault="00E841A1"/>
    <w:sectPr w:rsidR="00E84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A1"/>
    <w:rsid w:val="00004EB2"/>
    <w:rsid w:val="000B4982"/>
    <w:rsid w:val="001877DC"/>
    <w:rsid w:val="0042120E"/>
    <w:rsid w:val="00434056"/>
    <w:rsid w:val="005B1EE1"/>
    <w:rsid w:val="005E7516"/>
    <w:rsid w:val="007F1D73"/>
    <w:rsid w:val="007F686C"/>
    <w:rsid w:val="00E841A1"/>
    <w:rsid w:val="00F1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971A9"/>
  <w15:chartTrackingRefBased/>
  <w15:docId w15:val="{64F149C2-EC13-47A0-9EA1-22AD9B4E6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E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1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716</dc:creator>
  <cp:keywords/>
  <dc:description/>
  <cp:lastModifiedBy>34716</cp:lastModifiedBy>
  <cp:revision>26</cp:revision>
  <dcterms:created xsi:type="dcterms:W3CDTF">2021-03-15T01:02:00Z</dcterms:created>
  <dcterms:modified xsi:type="dcterms:W3CDTF">2021-03-24T09:09:00Z</dcterms:modified>
</cp:coreProperties>
</file>